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3E322" w14:textId="77777777" w:rsidR="005073A9" w:rsidRPr="00C12C6B" w:rsidRDefault="005073A9" w:rsidP="005073A9">
      <w:pPr>
        <w:contextualSpacing/>
        <w:jc w:val="both"/>
        <w:rPr>
          <w:lang w:val="en-US"/>
        </w:rPr>
      </w:pPr>
      <w:r w:rsidRPr="00C12C6B">
        <w:rPr>
          <w:b/>
          <w:bCs/>
          <w:lang w:val="en-US"/>
        </w:rPr>
        <w:t>Table S2.</w:t>
      </w:r>
      <w:r w:rsidRPr="00C12C6B">
        <w:rPr>
          <w:lang w:val="en-US"/>
        </w:rPr>
        <w:t xml:space="preserve"> Primers used in this study</w:t>
      </w:r>
    </w:p>
    <w:tbl>
      <w:tblPr>
        <w:tblStyle w:val="TableGrid"/>
        <w:tblpPr w:leftFromText="141" w:rightFromText="141" w:vertAnchor="text" w:horzAnchor="margin" w:tblpY="388"/>
        <w:tblW w:w="8928" w:type="dxa"/>
        <w:tblLayout w:type="fixed"/>
        <w:tblLook w:val="01E0" w:firstRow="1" w:lastRow="1" w:firstColumn="1" w:lastColumn="1" w:noHBand="0" w:noVBand="0"/>
      </w:tblPr>
      <w:tblGrid>
        <w:gridCol w:w="1980"/>
        <w:gridCol w:w="6948"/>
      </w:tblGrid>
      <w:tr w:rsidR="005073A9" w:rsidRPr="00C12C6B" w14:paraId="256BC10A" w14:textId="77777777" w:rsidTr="00CA1D0C">
        <w:trPr>
          <w:trHeight w:val="386"/>
        </w:trPr>
        <w:tc>
          <w:tcPr>
            <w:tcW w:w="1980" w:type="dxa"/>
          </w:tcPr>
          <w:p w14:paraId="617D6EE2" w14:textId="77777777" w:rsidR="005073A9" w:rsidRPr="00C12C6B" w:rsidRDefault="005073A9" w:rsidP="00CA1D0C">
            <w:pPr>
              <w:contextualSpacing/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6948" w:type="dxa"/>
          </w:tcPr>
          <w:p w14:paraId="2413C4A5" w14:textId="77777777" w:rsidR="005073A9" w:rsidRPr="00C12C6B" w:rsidRDefault="005073A9" w:rsidP="00CA1D0C">
            <w:pPr>
              <w:contextualSpacing/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Sequence (5´- 3</w:t>
            </w:r>
            <w:proofErr w:type="gramStart"/>
            <w:r w:rsidRPr="00C12C6B">
              <w:rPr>
                <w:b/>
                <w:bCs/>
                <w:color w:val="000000"/>
              </w:rPr>
              <w:t>´)</w:t>
            </w:r>
            <w:r w:rsidRPr="00C12C6B">
              <w:rPr>
                <w:b/>
                <w:bCs/>
                <w:color w:val="000000"/>
                <w:vertAlign w:val="superscript"/>
              </w:rPr>
              <w:t>a</w:t>
            </w:r>
            <w:proofErr w:type="gramEnd"/>
            <w:r w:rsidRPr="00C12C6B">
              <w:rPr>
                <w:b/>
                <w:bCs/>
                <w:color w:val="000000"/>
                <w:vertAlign w:val="superscript"/>
              </w:rPr>
              <w:t xml:space="preserve">, b </w:t>
            </w:r>
          </w:p>
        </w:tc>
      </w:tr>
      <w:tr w:rsidR="005073A9" w:rsidRPr="00C12C6B" w14:paraId="26603042" w14:textId="77777777" w:rsidTr="00CA1D0C">
        <w:tc>
          <w:tcPr>
            <w:tcW w:w="1980" w:type="dxa"/>
          </w:tcPr>
          <w:p w14:paraId="31D960F8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EPKE-F</w:t>
            </w:r>
          </w:p>
        </w:tc>
        <w:tc>
          <w:tcPr>
            <w:tcW w:w="6948" w:type="dxa"/>
          </w:tcPr>
          <w:p w14:paraId="7B69D6BE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CGG</w:t>
            </w:r>
            <w:r w:rsidRPr="00C12C6B">
              <w:rPr>
                <w:color w:val="000000"/>
                <w:u w:val="single"/>
              </w:rPr>
              <w:t>GGTACC</w:t>
            </w:r>
            <w:r w:rsidRPr="00C12C6B">
              <w:rPr>
                <w:color w:val="000000"/>
              </w:rPr>
              <w:t>AAGAAGGA</w:t>
            </w:r>
            <w:r w:rsidRPr="00C12C6B">
              <w:rPr>
                <w:color w:val="000000"/>
                <w:u w:val="single"/>
              </w:rPr>
              <w:t>GAATTC</w:t>
            </w:r>
            <w:r w:rsidRPr="00C12C6B">
              <w:rPr>
                <w:color w:val="000000"/>
              </w:rPr>
              <w:t>ATGATTATGAAGGATGGCATCTAT (</w:t>
            </w:r>
            <w:proofErr w:type="spellStart"/>
            <w:r w:rsidRPr="00C12C6B">
              <w:rPr>
                <w:color w:val="000000"/>
              </w:rPr>
              <w:t>KpnI-EcoRI</w:t>
            </w:r>
            <w:proofErr w:type="spellEnd"/>
            <w:r w:rsidRPr="00C12C6B">
              <w:rPr>
                <w:color w:val="000000"/>
              </w:rPr>
              <w:t>)</w:t>
            </w:r>
          </w:p>
        </w:tc>
      </w:tr>
      <w:tr w:rsidR="005073A9" w:rsidRPr="00C12C6B" w14:paraId="27D550A9" w14:textId="77777777" w:rsidTr="00CA1D0C">
        <w:tc>
          <w:tcPr>
            <w:tcW w:w="1980" w:type="dxa"/>
          </w:tcPr>
          <w:p w14:paraId="532829EB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EPX-R</w:t>
            </w:r>
          </w:p>
        </w:tc>
        <w:tc>
          <w:tcPr>
            <w:tcW w:w="6948" w:type="dxa"/>
          </w:tcPr>
          <w:p w14:paraId="46DD035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ATAAATAA</w:t>
            </w:r>
            <w:r w:rsidRPr="00C12C6B">
              <w:rPr>
                <w:color w:val="000000"/>
                <w:u w:val="single"/>
              </w:rPr>
              <w:t>CTCGAG</w:t>
            </w:r>
            <w:r w:rsidRPr="00C12C6B">
              <w:rPr>
                <w:color w:val="000000"/>
              </w:rPr>
              <w:t>ATAAAAAACATAC (</w:t>
            </w:r>
            <w:proofErr w:type="spellStart"/>
            <w:r w:rsidRPr="00C12C6B">
              <w:rPr>
                <w:color w:val="000000"/>
              </w:rPr>
              <w:t>XhoI</w:t>
            </w:r>
            <w:proofErr w:type="spellEnd"/>
            <w:r w:rsidRPr="00C12C6B">
              <w:rPr>
                <w:color w:val="000000"/>
              </w:rPr>
              <w:t>)</w:t>
            </w:r>
          </w:p>
        </w:tc>
      </w:tr>
      <w:tr w:rsidR="005073A9" w:rsidRPr="00C12C6B" w14:paraId="5B7C445B" w14:textId="77777777" w:rsidTr="00CA1D0C">
        <w:tc>
          <w:tcPr>
            <w:tcW w:w="1980" w:type="dxa"/>
          </w:tcPr>
          <w:p w14:paraId="3D841E24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XHINTERGRLAF</w:t>
            </w:r>
          </w:p>
        </w:tc>
        <w:tc>
          <w:tcPr>
            <w:tcW w:w="6948" w:type="dxa"/>
          </w:tcPr>
          <w:p w14:paraId="10850E24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CCCGG</w:t>
            </w:r>
            <w:r w:rsidRPr="00C12C6B">
              <w:rPr>
                <w:color w:val="000000"/>
                <w:u w:val="single"/>
              </w:rPr>
              <w:t>CTCGAG</w:t>
            </w:r>
            <w:r w:rsidRPr="00C12C6B">
              <w:rPr>
                <w:color w:val="000000"/>
              </w:rPr>
              <w:t>TTATTTATCAAATAAAAAG (</w:t>
            </w:r>
            <w:proofErr w:type="spellStart"/>
            <w:r w:rsidRPr="00C12C6B">
              <w:rPr>
                <w:color w:val="000000"/>
              </w:rPr>
              <w:t>XhoI</w:t>
            </w:r>
            <w:proofErr w:type="spellEnd"/>
            <w:r w:rsidRPr="00C12C6B">
              <w:rPr>
                <w:color w:val="000000"/>
              </w:rPr>
              <w:t>)</w:t>
            </w:r>
          </w:p>
        </w:tc>
      </w:tr>
      <w:tr w:rsidR="005073A9" w:rsidRPr="00C12C6B" w14:paraId="6AC23F60" w14:textId="77777777" w:rsidTr="00CA1D0C">
        <w:tc>
          <w:tcPr>
            <w:tcW w:w="1980" w:type="dxa"/>
          </w:tcPr>
          <w:p w14:paraId="495749A0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HIGRLAR</w:t>
            </w:r>
          </w:p>
        </w:tc>
        <w:tc>
          <w:tcPr>
            <w:tcW w:w="6948" w:type="dxa"/>
          </w:tcPr>
          <w:p w14:paraId="34B04E8D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color w:val="000000"/>
              </w:rPr>
              <w:t>ACCCGGG</w:t>
            </w:r>
            <w:r w:rsidRPr="00C12C6B">
              <w:rPr>
                <w:color w:val="000000"/>
                <w:u w:val="single"/>
              </w:rPr>
              <w:t>AAGCTT</w:t>
            </w:r>
            <w:r w:rsidRPr="00C12C6B">
              <w:rPr>
                <w:color w:val="000000"/>
              </w:rPr>
              <w:t>CGTCTAACTCTCCTT (</w:t>
            </w:r>
            <w:proofErr w:type="spellStart"/>
            <w:r w:rsidRPr="00C12C6B">
              <w:rPr>
                <w:color w:val="000000"/>
              </w:rPr>
              <w:t>HindIII</w:t>
            </w:r>
            <w:proofErr w:type="spellEnd"/>
            <w:r w:rsidRPr="00C12C6B">
              <w:rPr>
                <w:color w:val="000000"/>
              </w:rPr>
              <w:t>)</w:t>
            </w:r>
          </w:p>
        </w:tc>
      </w:tr>
      <w:tr w:rsidR="005073A9" w:rsidRPr="00C12C6B" w14:paraId="4123610F" w14:textId="77777777" w:rsidTr="00CA1D0C">
        <w:tc>
          <w:tcPr>
            <w:tcW w:w="1980" w:type="dxa"/>
          </w:tcPr>
          <w:p w14:paraId="39064302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C12C6B">
              <w:rPr>
                <w:b/>
                <w:bCs/>
                <w:color w:val="000000"/>
              </w:rPr>
              <w:t>DnaKF</w:t>
            </w:r>
            <w:proofErr w:type="spellEnd"/>
          </w:p>
        </w:tc>
        <w:tc>
          <w:tcPr>
            <w:tcW w:w="6948" w:type="dxa"/>
          </w:tcPr>
          <w:p w14:paraId="4045643D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bCs/>
                <w:color w:val="000000"/>
              </w:rPr>
              <w:t>CCGC</w:t>
            </w:r>
            <w:r w:rsidRPr="00C12C6B">
              <w:rPr>
                <w:bCs/>
                <w:color w:val="000000"/>
                <w:u w:val="single"/>
              </w:rPr>
              <w:t>GGATCC</w:t>
            </w:r>
            <w:r w:rsidRPr="00C12C6B">
              <w:rPr>
                <w:bCs/>
                <w:color w:val="000000"/>
              </w:rPr>
              <w:t>AAGGATTCTCTTAGTGGGA (</w:t>
            </w:r>
            <w:proofErr w:type="spellStart"/>
            <w:r w:rsidRPr="00C12C6B">
              <w:rPr>
                <w:bCs/>
                <w:color w:val="000000"/>
              </w:rPr>
              <w:t>BamHI</w:t>
            </w:r>
            <w:proofErr w:type="spellEnd"/>
            <w:r w:rsidRPr="00C12C6B">
              <w:rPr>
                <w:bCs/>
                <w:color w:val="000000"/>
              </w:rPr>
              <w:t>)</w:t>
            </w:r>
          </w:p>
        </w:tc>
      </w:tr>
      <w:tr w:rsidR="005073A9" w:rsidRPr="00C12C6B" w14:paraId="60D8CE5B" w14:textId="77777777" w:rsidTr="00CA1D0C">
        <w:tc>
          <w:tcPr>
            <w:tcW w:w="1980" w:type="dxa"/>
          </w:tcPr>
          <w:p w14:paraId="054F61AE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proofErr w:type="spellStart"/>
            <w:r w:rsidRPr="00C12C6B">
              <w:rPr>
                <w:b/>
                <w:bCs/>
                <w:color w:val="000000"/>
              </w:rPr>
              <w:t>DnaKR</w:t>
            </w:r>
            <w:proofErr w:type="spellEnd"/>
          </w:p>
        </w:tc>
        <w:tc>
          <w:tcPr>
            <w:tcW w:w="6948" w:type="dxa"/>
          </w:tcPr>
          <w:p w14:paraId="516312E5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rPr>
                <w:bCs/>
                <w:color w:val="000000"/>
              </w:rPr>
              <w:t>TATAGGG</w:t>
            </w:r>
            <w:r w:rsidRPr="00C12C6B">
              <w:rPr>
                <w:bCs/>
                <w:color w:val="000000"/>
                <w:u w:val="single"/>
              </w:rPr>
              <w:t>AAGCTT</w:t>
            </w:r>
            <w:r w:rsidRPr="00C12C6B">
              <w:rPr>
                <w:bCs/>
                <w:color w:val="000000"/>
              </w:rPr>
              <w:t>GATCGCCTTCGGCGTTCTCC (</w:t>
            </w:r>
            <w:proofErr w:type="spellStart"/>
            <w:r w:rsidRPr="00C12C6B">
              <w:rPr>
                <w:bCs/>
                <w:color w:val="000000"/>
              </w:rPr>
              <w:t>HindIII</w:t>
            </w:r>
            <w:proofErr w:type="spellEnd"/>
            <w:r w:rsidRPr="00C12C6B">
              <w:rPr>
                <w:bCs/>
                <w:color w:val="000000"/>
              </w:rPr>
              <w:t>)</w:t>
            </w:r>
          </w:p>
        </w:tc>
      </w:tr>
      <w:tr w:rsidR="005073A9" w:rsidRPr="00C12C6B" w14:paraId="7830E95D" w14:textId="77777777" w:rsidTr="00CA1D0C">
        <w:tc>
          <w:tcPr>
            <w:tcW w:w="1980" w:type="dxa"/>
          </w:tcPr>
          <w:p w14:paraId="787159DD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R8553</w:t>
            </w:r>
          </w:p>
        </w:tc>
        <w:tc>
          <w:tcPr>
            <w:tcW w:w="6948" w:type="dxa"/>
          </w:tcPr>
          <w:p w14:paraId="2F916733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TTTCTGGT</w:t>
            </w:r>
            <w:r w:rsidRPr="00C12C6B">
              <w:rPr>
                <w:u w:val="single"/>
              </w:rPr>
              <w:t>TCTAGA</w:t>
            </w:r>
            <w:r w:rsidRPr="00C12C6B">
              <w:t>AGCATGAGGGAC (</w:t>
            </w:r>
            <w:proofErr w:type="spellStart"/>
            <w:r w:rsidRPr="00C12C6B">
              <w:t>XbaI</w:t>
            </w:r>
            <w:proofErr w:type="spellEnd"/>
            <w:r w:rsidRPr="00C12C6B">
              <w:t>)</w:t>
            </w:r>
          </w:p>
        </w:tc>
      </w:tr>
      <w:tr w:rsidR="005073A9" w:rsidRPr="00C12C6B" w14:paraId="25F2FA2E" w14:textId="77777777" w:rsidTr="00CA1D0C">
        <w:tc>
          <w:tcPr>
            <w:tcW w:w="1980" w:type="dxa"/>
          </w:tcPr>
          <w:p w14:paraId="07758CD3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R9653</w:t>
            </w:r>
          </w:p>
        </w:tc>
        <w:tc>
          <w:tcPr>
            <w:tcW w:w="6948" w:type="dxa"/>
          </w:tcPr>
          <w:p w14:paraId="43A82DD4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CCCGG</w:t>
            </w:r>
            <w:r w:rsidRPr="00C12C6B">
              <w:rPr>
                <w:u w:val="single"/>
              </w:rPr>
              <w:t>CTCGAG</w:t>
            </w:r>
            <w:r w:rsidRPr="00C12C6B">
              <w:t>ATCCTTCATAATCATAAC (</w:t>
            </w:r>
            <w:proofErr w:type="spellStart"/>
            <w:r w:rsidRPr="00C12C6B">
              <w:t>XhoI</w:t>
            </w:r>
            <w:proofErr w:type="spellEnd"/>
            <w:r w:rsidRPr="00C12C6B">
              <w:t>)</w:t>
            </w:r>
          </w:p>
        </w:tc>
      </w:tr>
      <w:tr w:rsidR="005073A9" w:rsidRPr="00C12C6B" w14:paraId="594DE129" w14:textId="77777777" w:rsidTr="00CA1D0C">
        <w:tc>
          <w:tcPr>
            <w:tcW w:w="1980" w:type="dxa"/>
          </w:tcPr>
          <w:p w14:paraId="75747A38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R9993</w:t>
            </w:r>
          </w:p>
        </w:tc>
        <w:tc>
          <w:tcPr>
            <w:tcW w:w="6948" w:type="dxa"/>
          </w:tcPr>
          <w:p w14:paraId="1081A970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CCCGG</w:t>
            </w:r>
            <w:r w:rsidRPr="00C12C6B">
              <w:rPr>
                <w:u w:val="single"/>
              </w:rPr>
              <w:t>CTCGAG</w:t>
            </w:r>
            <w:r w:rsidRPr="00C12C6B">
              <w:t>CAAGTTTATTTAGAATAA (</w:t>
            </w:r>
            <w:proofErr w:type="spellStart"/>
            <w:r w:rsidRPr="00C12C6B">
              <w:t>XhoI</w:t>
            </w:r>
            <w:proofErr w:type="spellEnd"/>
            <w:r w:rsidRPr="00C12C6B">
              <w:t>)</w:t>
            </w:r>
          </w:p>
        </w:tc>
      </w:tr>
      <w:tr w:rsidR="005073A9" w:rsidRPr="00C12C6B" w14:paraId="7A39716B" w14:textId="77777777" w:rsidTr="00CA1D0C">
        <w:tc>
          <w:tcPr>
            <w:tcW w:w="1980" w:type="dxa"/>
          </w:tcPr>
          <w:p w14:paraId="1BC3D9EF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R11096</w:t>
            </w:r>
          </w:p>
        </w:tc>
        <w:tc>
          <w:tcPr>
            <w:tcW w:w="6948" w:type="dxa"/>
          </w:tcPr>
          <w:p w14:paraId="438C58DA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ATGCCATCA</w:t>
            </w:r>
            <w:r w:rsidRPr="00C12C6B">
              <w:rPr>
                <w:u w:val="single"/>
              </w:rPr>
              <w:t>GAGCTC</w:t>
            </w:r>
            <w:r w:rsidRPr="00C12C6B">
              <w:t>ATCAAATCATGAAG (</w:t>
            </w:r>
            <w:proofErr w:type="spellStart"/>
            <w:r w:rsidRPr="00C12C6B">
              <w:t>SacI</w:t>
            </w:r>
            <w:proofErr w:type="spellEnd"/>
            <w:r w:rsidRPr="00C12C6B">
              <w:t>)</w:t>
            </w:r>
          </w:p>
        </w:tc>
      </w:tr>
      <w:tr w:rsidR="005073A9" w:rsidRPr="00C12C6B" w14:paraId="1E350538" w14:textId="77777777" w:rsidTr="00CA1D0C">
        <w:tc>
          <w:tcPr>
            <w:tcW w:w="1980" w:type="dxa"/>
          </w:tcPr>
          <w:p w14:paraId="08C107FE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A9195</w:t>
            </w:r>
          </w:p>
        </w:tc>
        <w:tc>
          <w:tcPr>
            <w:tcW w:w="6948" w:type="dxa"/>
          </w:tcPr>
          <w:p w14:paraId="705C40F6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CCCATCTTCA</w:t>
            </w:r>
            <w:r w:rsidRPr="00C12C6B">
              <w:rPr>
                <w:u w:val="single"/>
              </w:rPr>
              <w:t>GAGCTC</w:t>
            </w:r>
            <w:r w:rsidRPr="00C12C6B">
              <w:t>TTAAATTTGC (</w:t>
            </w:r>
            <w:proofErr w:type="spellStart"/>
            <w:r w:rsidRPr="00C12C6B">
              <w:t>SacI</w:t>
            </w:r>
            <w:proofErr w:type="spellEnd"/>
            <w:r w:rsidRPr="00C12C6B">
              <w:t>)</w:t>
            </w:r>
          </w:p>
        </w:tc>
      </w:tr>
      <w:tr w:rsidR="005073A9" w:rsidRPr="00C12C6B" w14:paraId="5051E17C" w14:textId="77777777" w:rsidTr="00CA1D0C">
        <w:tc>
          <w:tcPr>
            <w:tcW w:w="1980" w:type="dxa"/>
          </w:tcPr>
          <w:p w14:paraId="731605E4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A10080</w:t>
            </w:r>
          </w:p>
        </w:tc>
        <w:tc>
          <w:tcPr>
            <w:tcW w:w="6948" w:type="dxa"/>
          </w:tcPr>
          <w:p w14:paraId="2EECDFC9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CCGGG</w:t>
            </w:r>
            <w:r w:rsidRPr="00C12C6B">
              <w:rPr>
                <w:u w:val="single"/>
              </w:rPr>
              <w:t>CTCGAG</w:t>
            </w:r>
            <w:r w:rsidRPr="00C12C6B">
              <w:t>ATTTTTAGATTCCATTTT (</w:t>
            </w:r>
            <w:proofErr w:type="spellStart"/>
            <w:r w:rsidRPr="00C12C6B">
              <w:t>XhoI</w:t>
            </w:r>
            <w:proofErr w:type="spellEnd"/>
            <w:r w:rsidRPr="00C12C6B">
              <w:t>)</w:t>
            </w:r>
          </w:p>
        </w:tc>
      </w:tr>
      <w:tr w:rsidR="005073A9" w:rsidRPr="00C12C6B" w14:paraId="51F0BF99" w14:textId="77777777" w:rsidTr="00CA1D0C">
        <w:tc>
          <w:tcPr>
            <w:tcW w:w="1980" w:type="dxa"/>
          </w:tcPr>
          <w:p w14:paraId="7044261D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A10452</w:t>
            </w:r>
          </w:p>
        </w:tc>
        <w:tc>
          <w:tcPr>
            <w:tcW w:w="6948" w:type="dxa"/>
          </w:tcPr>
          <w:p w14:paraId="01771F19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GATCTTG</w:t>
            </w:r>
            <w:r w:rsidRPr="00C12C6B">
              <w:rPr>
                <w:u w:val="single"/>
              </w:rPr>
              <w:t>CTCGAG</w:t>
            </w:r>
            <w:r w:rsidRPr="00C12C6B">
              <w:t>AAAAAGGAGAGTTAG (</w:t>
            </w:r>
            <w:proofErr w:type="spellStart"/>
            <w:r w:rsidRPr="00C12C6B">
              <w:t>XhoI</w:t>
            </w:r>
            <w:proofErr w:type="spellEnd"/>
            <w:r w:rsidRPr="00C12C6B">
              <w:t>)</w:t>
            </w:r>
          </w:p>
        </w:tc>
      </w:tr>
      <w:tr w:rsidR="005073A9" w:rsidRPr="00C12C6B" w14:paraId="123F46C8" w14:textId="77777777" w:rsidTr="00CA1D0C">
        <w:tc>
          <w:tcPr>
            <w:tcW w:w="1980" w:type="dxa"/>
          </w:tcPr>
          <w:p w14:paraId="1BF32F4C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EP-DA11311</w:t>
            </w:r>
          </w:p>
        </w:tc>
        <w:tc>
          <w:tcPr>
            <w:tcW w:w="6948" w:type="dxa"/>
          </w:tcPr>
          <w:p w14:paraId="5B6A25F6" w14:textId="77777777" w:rsidR="005073A9" w:rsidRPr="00C12C6B" w:rsidRDefault="005073A9" w:rsidP="00CA1D0C">
            <w:pPr>
              <w:jc w:val="both"/>
              <w:rPr>
                <w:color w:val="000000"/>
              </w:rPr>
            </w:pPr>
            <w:r w:rsidRPr="00C12C6B">
              <w:t>GGAAATTTAGCTC</w:t>
            </w:r>
            <w:r w:rsidRPr="00C12C6B">
              <w:rPr>
                <w:u w:val="single"/>
              </w:rPr>
              <w:t>TCTAGA</w:t>
            </w:r>
            <w:r w:rsidRPr="00C12C6B">
              <w:t>GGATATTT (</w:t>
            </w:r>
            <w:proofErr w:type="spellStart"/>
            <w:r w:rsidRPr="00C12C6B">
              <w:t>XbaI</w:t>
            </w:r>
            <w:proofErr w:type="spellEnd"/>
            <w:r w:rsidRPr="00C12C6B">
              <w:t>)</w:t>
            </w:r>
          </w:p>
        </w:tc>
      </w:tr>
      <w:tr w:rsidR="005073A9" w:rsidRPr="00C12C6B" w14:paraId="6A213F5D" w14:textId="77777777" w:rsidTr="00CA1D0C">
        <w:tc>
          <w:tcPr>
            <w:tcW w:w="1980" w:type="dxa"/>
          </w:tcPr>
          <w:p w14:paraId="208B162A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lR-FLAGH1P1</w:t>
            </w:r>
          </w:p>
        </w:tc>
        <w:tc>
          <w:tcPr>
            <w:tcW w:w="6948" w:type="dxa"/>
          </w:tcPr>
          <w:p w14:paraId="12DE02E1" w14:textId="77777777" w:rsidR="005073A9" w:rsidRPr="00C12C6B" w:rsidRDefault="005073A9" w:rsidP="00CA1D0C">
            <w:pPr>
              <w:jc w:val="both"/>
            </w:pPr>
            <w:proofErr w:type="spellStart"/>
            <w:r w:rsidRPr="00C12C6B">
              <w:rPr>
                <w:color w:val="000000"/>
              </w:rPr>
              <w:t>TTAATTATTAAAAACACAGGAATGCCACAAGTTTATTTAGAAgactacaaagaccatgacgg</w:t>
            </w:r>
            <w:proofErr w:type="spellEnd"/>
          </w:p>
        </w:tc>
      </w:tr>
      <w:tr w:rsidR="005073A9" w:rsidRPr="00C12C6B" w14:paraId="0D444471" w14:textId="77777777" w:rsidTr="00CA1D0C">
        <w:tc>
          <w:tcPr>
            <w:tcW w:w="1980" w:type="dxa"/>
          </w:tcPr>
          <w:p w14:paraId="1888B385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lR-FLAGH2P2</w:t>
            </w:r>
          </w:p>
        </w:tc>
        <w:tc>
          <w:tcPr>
            <w:tcW w:w="6948" w:type="dxa"/>
          </w:tcPr>
          <w:p w14:paraId="4F5BBBE6" w14:textId="77777777" w:rsidR="005073A9" w:rsidRPr="00C12C6B" w:rsidRDefault="005073A9" w:rsidP="00CA1D0C">
            <w:pPr>
              <w:jc w:val="both"/>
            </w:pPr>
            <w:proofErr w:type="spellStart"/>
            <w:r w:rsidRPr="00C12C6B">
              <w:rPr>
                <w:color w:val="000000"/>
              </w:rPr>
              <w:t>TTTATTTTTATTCTTCTATAAAATATACTCAAAAAATTACGCcatatgaatatcctccttag</w:t>
            </w:r>
            <w:proofErr w:type="spellEnd"/>
          </w:p>
        </w:tc>
      </w:tr>
      <w:tr w:rsidR="005073A9" w:rsidRPr="00C12C6B" w14:paraId="6C295085" w14:textId="77777777" w:rsidTr="00CA1D0C">
        <w:tc>
          <w:tcPr>
            <w:tcW w:w="1980" w:type="dxa"/>
          </w:tcPr>
          <w:p w14:paraId="0F026D62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lA-FLAGH1P1</w:t>
            </w:r>
          </w:p>
        </w:tc>
        <w:tc>
          <w:tcPr>
            <w:tcW w:w="6948" w:type="dxa"/>
          </w:tcPr>
          <w:p w14:paraId="6B2B0345" w14:textId="77777777" w:rsidR="005073A9" w:rsidRPr="00C12C6B" w:rsidRDefault="005073A9" w:rsidP="00CA1D0C">
            <w:pPr>
              <w:pStyle w:val="NormalWeb"/>
              <w:shd w:val="clear" w:color="auto" w:fill="FFFFFF"/>
              <w:jc w:val="both"/>
            </w:pPr>
            <w:r w:rsidRPr="00C12C6B">
              <w:t xml:space="preserve">AATATCTGGAACGAAATGATCTTGAGGCGGAAAAAGGAGAGTgactacaaagaccatgacgg </w:t>
            </w:r>
          </w:p>
        </w:tc>
      </w:tr>
      <w:tr w:rsidR="005073A9" w:rsidRPr="00C12C6B" w14:paraId="2F389E1A" w14:textId="77777777" w:rsidTr="00CA1D0C">
        <w:tc>
          <w:tcPr>
            <w:tcW w:w="1980" w:type="dxa"/>
          </w:tcPr>
          <w:p w14:paraId="0802F23C" w14:textId="77777777" w:rsidR="005073A9" w:rsidRPr="00C12C6B" w:rsidRDefault="005073A9" w:rsidP="00CA1D0C">
            <w:pPr>
              <w:jc w:val="both"/>
              <w:rPr>
                <w:b/>
                <w:bCs/>
                <w:color w:val="000000"/>
              </w:rPr>
            </w:pPr>
            <w:r w:rsidRPr="00C12C6B">
              <w:rPr>
                <w:b/>
                <w:bCs/>
                <w:color w:val="000000"/>
              </w:rPr>
              <w:t>grlA-FLAGH2P2</w:t>
            </w:r>
          </w:p>
        </w:tc>
        <w:tc>
          <w:tcPr>
            <w:tcW w:w="6948" w:type="dxa"/>
          </w:tcPr>
          <w:p w14:paraId="74139B45" w14:textId="77777777" w:rsidR="005073A9" w:rsidRPr="00C12C6B" w:rsidRDefault="005073A9" w:rsidP="00CA1D0C">
            <w:pPr>
              <w:pStyle w:val="NormalWeb"/>
              <w:jc w:val="both"/>
            </w:pPr>
            <w:r w:rsidRPr="00C12C6B">
              <w:t xml:space="preserve">TTTATTTTTATTCTTCTATAAAATATACTCAAAAAATTACGCcatatgaatatcctccttag </w:t>
            </w:r>
          </w:p>
        </w:tc>
      </w:tr>
    </w:tbl>
    <w:p w14:paraId="2A1624FC" w14:textId="77777777" w:rsidR="005073A9" w:rsidRPr="00C12C6B" w:rsidRDefault="005073A9" w:rsidP="005073A9">
      <w:pPr>
        <w:jc w:val="both"/>
        <w:rPr>
          <w:lang w:val="en-US"/>
        </w:rPr>
      </w:pPr>
    </w:p>
    <w:p w14:paraId="2E95B3B6" w14:textId="77777777" w:rsidR="005073A9" w:rsidRPr="00C12C6B" w:rsidRDefault="005073A9" w:rsidP="005073A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C12C6B">
        <w:rPr>
          <w:rFonts w:ascii="Times New Roman" w:eastAsia="Times New Roman" w:hAnsi="Times New Roman" w:cs="Times New Roman"/>
          <w:color w:val="1C1D1E"/>
          <w:shd w:val="clear" w:color="auto" w:fill="FFFFFF"/>
          <w:lang w:val="en-US" w:eastAsia="es-MX"/>
        </w:rPr>
        <w:t xml:space="preserve">Sequences in lower cases correspond to the template plasmid pSUB11. </w:t>
      </w:r>
    </w:p>
    <w:p w14:paraId="401C10A1" w14:textId="77777777" w:rsidR="005073A9" w:rsidRPr="00C12C6B" w:rsidRDefault="005073A9" w:rsidP="005073A9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lang w:val="en-US" w:eastAsia="es-MX"/>
        </w:rPr>
      </w:pPr>
      <w:r w:rsidRPr="00C12C6B">
        <w:rPr>
          <w:rFonts w:ascii="Times New Roman" w:eastAsia="Times New Roman" w:hAnsi="Times New Roman" w:cs="Times New Roman"/>
          <w:color w:val="1C1D1E"/>
          <w:shd w:val="clear" w:color="auto" w:fill="FFFFFF"/>
          <w:lang w:val="en-US" w:eastAsia="es-MX"/>
        </w:rPr>
        <w:t>Underlined sequences indicate restriction sites for the enzymes indicated in parenthesis.</w:t>
      </w:r>
    </w:p>
    <w:p w14:paraId="0624F645" w14:textId="77777777" w:rsidR="00626621" w:rsidRDefault="00626621">
      <w:pPr>
        <w:rPr>
          <w:lang w:val="en-US"/>
        </w:rPr>
      </w:pPr>
    </w:p>
    <w:p w14:paraId="02F32171" w14:textId="77777777" w:rsidR="00626621" w:rsidRDefault="00626621">
      <w:pPr>
        <w:rPr>
          <w:lang w:val="en-US"/>
        </w:rPr>
      </w:pPr>
    </w:p>
    <w:p w14:paraId="7B74D231" w14:textId="0F83C718" w:rsidR="006E3B23" w:rsidRPr="005073A9" w:rsidRDefault="00626621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US"/>
        </w:rPr>
        <w:fldChar w:fldCharType="end"/>
      </w:r>
    </w:p>
    <w:sectPr w:rsidR="006E3B23" w:rsidRPr="005073A9" w:rsidSect="007A51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471AE"/>
    <w:multiLevelType w:val="hybridMultilevel"/>
    <w:tmpl w:val="4FD4023E"/>
    <w:lvl w:ilvl="0" w:tplc="080A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8969A5"/>
    <w:multiLevelType w:val="hybridMultilevel"/>
    <w:tmpl w:val="267A6766"/>
    <w:lvl w:ilvl="0" w:tplc="2DB260B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color w:val="1C1D1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Referenci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a9000ppawfye5ap4pdf9afa0zs9af9t2w&quot;&gt;GrlR paper2012-Converted&lt;record-ids&gt;&lt;item&gt;12&lt;/item&gt;&lt;item&gt;66&lt;/item&gt;&lt;item&gt;67&lt;/item&gt;&lt;item&gt;68&lt;/item&gt;&lt;item&gt;69&lt;/item&gt;&lt;item&gt;70&lt;/item&gt;&lt;item&gt;72&lt;/item&gt;&lt;item&gt;189&lt;/item&gt;&lt;item&gt;280&lt;/item&gt;&lt;item&gt;299&lt;/item&gt;&lt;item&gt;310&lt;/item&gt;&lt;/record-ids&gt;&lt;/item&gt;&lt;/Libraries&gt;"/>
  </w:docVars>
  <w:rsids>
    <w:rsidRoot w:val="005073A9"/>
    <w:rsid w:val="00004E99"/>
    <w:rsid w:val="00014042"/>
    <w:rsid w:val="00024DEC"/>
    <w:rsid w:val="00032668"/>
    <w:rsid w:val="00034A9C"/>
    <w:rsid w:val="000365F2"/>
    <w:rsid w:val="00045AD9"/>
    <w:rsid w:val="00065C68"/>
    <w:rsid w:val="0007086A"/>
    <w:rsid w:val="000865AC"/>
    <w:rsid w:val="000B1072"/>
    <w:rsid w:val="000C595B"/>
    <w:rsid w:val="000E7508"/>
    <w:rsid w:val="000E78E0"/>
    <w:rsid w:val="000F65F3"/>
    <w:rsid w:val="001145A4"/>
    <w:rsid w:val="001238D7"/>
    <w:rsid w:val="0012665A"/>
    <w:rsid w:val="00127DB5"/>
    <w:rsid w:val="001332AE"/>
    <w:rsid w:val="001539D8"/>
    <w:rsid w:val="001619A7"/>
    <w:rsid w:val="001672C3"/>
    <w:rsid w:val="00177D91"/>
    <w:rsid w:val="001A0CE1"/>
    <w:rsid w:val="001A2AC7"/>
    <w:rsid w:val="001B3F6E"/>
    <w:rsid w:val="001D1166"/>
    <w:rsid w:val="001D2204"/>
    <w:rsid w:val="001E6054"/>
    <w:rsid w:val="001E7AE9"/>
    <w:rsid w:val="001F2349"/>
    <w:rsid w:val="001F292D"/>
    <w:rsid w:val="00202AB2"/>
    <w:rsid w:val="00202EE2"/>
    <w:rsid w:val="00205074"/>
    <w:rsid w:val="00205C22"/>
    <w:rsid w:val="00210570"/>
    <w:rsid w:val="00213367"/>
    <w:rsid w:val="002225D7"/>
    <w:rsid w:val="00240EA3"/>
    <w:rsid w:val="002809BF"/>
    <w:rsid w:val="002A47DA"/>
    <w:rsid w:val="002B0DEB"/>
    <w:rsid w:val="002C5CA5"/>
    <w:rsid w:val="002E4FD2"/>
    <w:rsid w:val="003065FF"/>
    <w:rsid w:val="00315F34"/>
    <w:rsid w:val="00326E44"/>
    <w:rsid w:val="00331501"/>
    <w:rsid w:val="00333099"/>
    <w:rsid w:val="00333612"/>
    <w:rsid w:val="00334C2F"/>
    <w:rsid w:val="003401CE"/>
    <w:rsid w:val="003468AD"/>
    <w:rsid w:val="003473B7"/>
    <w:rsid w:val="003509E7"/>
    <w:rsid w:val="00360A22"/>
    <w:rsid w:val="0038532E"/>
    <w:rsid w:val="00387571"/>
    <w:rsid w:val="00394D19"/>
    <w:rsid w:val="003A06D1"/>
    <w:rsid w:val="003C48B0"/>
    <w:rsid w:val="003C7FE7"/>
    <w:rsid w:val="003E30BF"/>
    <w:rsid w:val="003E3375"/>
    <w:rsid w:val="00401473"/>
    <w:rsid w:val="004031EC"/>
    <w:rsid w:val="00410980"/>
    <w:rsid w:val="00423AB4"/>
    <w:rsid w:val="004244AC"/>
    <w:rsid w:val="00431C3A"/>
    <w:rsid w:val="0043495F"/>
    <w:rsid w:val="0043611D"/>
    <w:rsid w:val="00442140"/>
    <w:rsid w:val="00455C36"/>
    <w:rsid w:val="004606A8"/>
    <w:rsid w:val="00462870"/>
    <w:rsid w:val="00465AC0"/>
    <w:rsid w:val="004706DB"/>
    <w:rsid w:val="00480DBA"/>
    <w:rsid w:val="00487317"/>
    <w:rsid w:val="00492E43"/>
    <w:rsid w:val="00494465"/>
    <w:rsid w:val="004A71B8"/>
    <w:rsid w:val="004B37C8"/>
    <w:rsid w:val="004D3153"/>
    <w:rsid w:val="004D4AC2"/>
    <w:rsid w:val="004F3A42"/>
    <w:rsid w:val="004F75A3"/>
    <w:rsid w:val="005073A9"/>
    <w:rsid w:val="00507CAE"/>
    <w:rsid w:val="00520651"/>
    <w:rsid w:val="00525B03"/>
    <w:rsid w:val="00534327"/>
    <w:rsid w:val="00555FB0"/>
    <w:rsid w:val="00563FBC"/>
    <w:rsid w:val="00571BC9"/>
    <w:rsid w:val="00572CFB"/>
    <w:rsid w:val="0057459A"/>
    <w:rsid w:val="00584AFC"/>
    <w:rsid w:val="005A37E3"/>
    <w:rsid w:val="005A6827"/>
    <w:rsid w:val="005A7F81"/>
    <w:rsid w:val="005B3D55"/>
    <w:rsid w:val="005B69F6"/>
    <w:rsid w:val="005C160F"/>
    <w:rsid w:val="005C5762"/>
    <w:rsid w:val="005D4D4C"/>
    <w:rsid w:val="005D6F86"/>
    <w:rsid w:val="005E0C3B"/>
    <w:rsid w:val="005E303C"/>
    <w:rsid w:val="00603323"/>
    <w:rsid w:val="00610B5C"/>
    <w:rsid w:val="006220ED"/>
    <w:rsid w:val="00625585"/>
    <w:rsid w:val="00626621"/>
    <w:rsid w:val="00641E98"/>
    <w:rsid w:val="006620EC"/>
    <w:rsid w:val="00667DB1"/>
    <w:rsid w:val="00684559"/>
    <w:rsid w:val="006853A8"/>
    <w:rsid w:val="006B0C73"/>
    <w:rsid w:val="006B21F2"/>
    <w:rsid w:val="006B323D"/>
    <w:rsid w:val="006C703A"/>
    <w:rsid w:val="006E02A4"/>
    <w:rsid w:val="006E1541"/>
    <w:rsid w:val="006E3B23"/>
    <w:rsid w:val="006E7564"/>
    <w:rsid w:val="006F0245"/>
    <w:rsid w:val="006F06A3"/>
    <w:rsid w:val="006F2C2A"/>
    <w:rsid w:val="007101DB"/>
    <w:rsid w:val="00717F32"/>
    <w:rsid w:val="00721751"/>
    <w:rsid w:val="007247D0"/>
    <w:rsid w:val="00731811"/>
    <w:rsid w:val="0074510C"/>
    <w:rsid w:val="00763F6E"/>
    <w:rsid w:val="00770CA8"/>
    <w:rsid w:val="0078115F"/>
    <w:rsid w:val="00781FE4"/>
    <w:rsid w:val="00783218"/>
    <w:rsid w:val="007937A6"/>
    <w:rsid w:val="007A22D4"/>
    <w:rsid w:val="007A51B7"/>
    <w:rsid w:val="007A617E"/>
    <w:rsid w:val="007A632C"/>
    <w:rsid w:val="007B4590"/>
    <w:rsid w:val="007B50DE"/>
    <w:rsid w:val="007C1738"/>
    <w:rsid w:val="007D3712"/>
    <w:rsid w:val="007F4620"/>
    <w:rsid w:val="007F7C41"/>
    <w:rsid w:val="008042C6"/>
    <w:rsid w:val="008146C0"/>
    <w:rsid w:val="00821429"/>
    <w:rsid w:val="00822678"/>
    <w:rsid w:val="00831BB5"/>
    <w:rsid w:val="00837FCA"/>
    <w:rsid w:val="0084446D"/>
    <w:rsid w:val="008508B6"/>
    <w:rsid w:val="00870FD6"/>
    <w:rsid w:val="008758A7"/>
    <w:rsid w:val="0087694E"/>
    <w:rsid w:val="00876DFE"/>
    <w:rsid w:val="0089036D"/>
    <w:rsid w:val="00892B5E"/>
    <w:rsid w:val="008A6EB2"/>
    <w:rsid w:val="008B743D"/>
    <w:rsid w:val="008B7C5B"/>
    <w:rsid w:val="008D1EAB"/>
    <w:rsid w:val="008D6F5D"/>
    <w:rsid w:val="008E4F12"/>
    <w:rsid w:val="008F0D4A"/>
    <w:rsid w:val="008F53B6"/>
    <w:rsid w:val="008F71D0"/>
    <w:rsid w:val="009002AA"/>
    <w:rsid w:val="00900EA7"/>
    <w:rsid w:val="00901E7E"/>
    <w:rsid w:val="00905696"/>
    <w:rsid w:val="00905C3F"/>
    <w:rsid w:val="00910DBE"/>
    <w:rsid w:val="0091260F"/>
    <w:rsid w:val="00914272"/>
    <w:rsid w:val="0092429C"/>
    <w:rsid w:val="00927C9E"/>
    <w:rsid w:val="00962EA5"/>
    <w:rsid w:val="00962FF2"/>
    <w:rsid w:val="00964E9A"/>
    <w:rsid w:val="00982C23"/>
    <w:rsid w:val="009A05D8"/>
    <w:rsid w:val="009A4FF2"/>
    <w:rsid w:val="009B479E"/>
    <w:rsid w:val="009B535E"/>
    <w:rsid w:val="009C0613"/>
    <w:rsid w:val="009C4E59"/>
    <w:rsid w:val="009C76AC"/>
    <w:rsid w:val="009F677F"/>
    <w:rsid w:val="00A01BBB"/>
    <w:rsid w:val="00A15C90"/>
    <w:rsid w:val="00A1716E"/>
    <w:rsid w:val="00A4199E"/>
    <w:rsid w:val="00A41B35"/>
    <w:rsid w:val="00A57C03"/>
    <w:rsid w:val="00A72DF8"/>
    <w:rsid w:val="00A77B5B"/>
    <w:rsid w:val="00A80CBE"/>
    <w:rsid w:val="00A8202E"/>
    <w:rsid w:val="00A82537"/>
    <w:rsid w:val="00AC1DFC"/>
    <w:rsid w:val="00AC1ECC"/>
    <w:rsid w:val="00AC2396"/>
    <w:rsid w:val="00AC2FCB"/>
    <w:rsid w:val="00AC3AFA"/>
    <w:rsid w:val="00AD28E4"/>
    <w:rsid w:val="00AE0BE5"/>
    <w:rsid w:val="00AE3A16"/>
    <w:rsid w:val="00AE3A55"/>
    <w:rsid w:val="00AE7900"/>
    <w:rsid w:val="00AF305D"/>
    <w:rsid w:val="00B12975"/>
    <w:rsid w:val="00B1464C"/>
    <w:rsid w:val="00B15AFA"/>
    <w:rsid w:val="00B17B81"/>
    <w:rsid w:val="00B17D4A"/>
    <w:rsid w:val="00B25AEA"/>
    <w:rsid w:val="00B548AE"/>
    <w:rsid w:val="00B54FD0"/>
    <w:rsid w:val="00B57694"/>
    <w:rsid w:val="00B6031E"/>
    <w:rsid w:val="00B66F75"/>
    <w:rsid w:val="00B87820"/>
    <w:rsid w:val="00B909EC"/>
    <w:rsid w:val="00B948B6"/>
    <w:rsid w:val="00B96A35"/>
    <w:rsid w:val="00BA6FCF"/>
    <w:rsid w:val="00BB081D"/>
    <w:rsid w:val="00BC593D"/>
    <w:rsid w:val="00BE0951"/>
    <w:rsid w:val="00BE2727"/>
    <w:rsid w:val="00BE67F1"/>
    <w:rsid w:val="00C0604B"/>
    <w:rsid w:val="00C1099F"/>
    <w:rsid w:val="00C12544"/>
    <w:rsid w:val="00C335B1"/>
    <w:rsid w:val="00C34F95"/>
    <w:rsid w:val="00C4055A"/>
    <w:rsid w:val="00C4100F"/>
    <w:rsid w:val="00C43F13"/>
    <w:rsid w:val="00C5427A"/>
    <w:rsid w:val="00C640E3"/>
    <w:rsid w:val="00C6596C"/>
    <w:rsid w:val="00C724AC"/>
    <w:rsid w:val="00C74413"/>
    <w:rsid w:val="00C77798"/>
    <w:rsid w:val="00C82314"/>
    <w:rsid w:val="00CA42DC"/>
    <w:rsid w:val="00CA7B5C"/>
    <w:rsid w:val="00CB2769"/>
    <w:rsid w:val="00CC3442"/>
    <w:rsid w:val="00CC73DD"/>
    <w:rsid w:val="00CC7496"/>
    <w:rsid w:val="00CD1531"/>
    <w:rsid w:val="00CD6A99"/>
    <w:rsid w:val="00D10E98"/>
    <w:rsid w:val="00D3205E"/>
    <w:rsid w:val="00D332ED"/>
    <w:rsid w:val="00D33DCF"/>
    <w:rsid w:val="00D404E5"/>
    <w:rsid w:val="00D55DEE"/>
    <w:rsid w:val="00D73554"/>
    <w:rsid w:val="00D768EB"/>
    <w:rsid w:val="00D8530C"/>
    <w:rsid w:val="00DA2935"/>
    <w:rsid w:val="00DB2C0B"/>
    <w:rsid w:val="00DC0F20"/>
    <w:rsid w:val="00DC236C"/>
    <w:rsid w:val="00DC5E4F"/>
    <w:rsid w:val="00DD01FA"/>
    <w:rsid w:val="00DE4BB0"/>
    <w:rsid w:val="00DF23AB"/>
    <w:rsid w:val="00E05FC2"/>
    <w:rsid w:val="00E06262"/>
    <w:rsid w:val="00E064C8"/>
    <w:rsid w:val="00E142D1"/>
    <w:rsid w:val="00E1550C"/>
    <w:rsid w:val="00E36ED3"/>
    <w:rsid w:val="00E46127"/>
    <w:rsid w:val="00E56895"/>
    <w:rsid w:val="00E62F7A"/>
    <w:rsid w:val="00E800EB"/>
    <w:rsid w:val="00E861F5"/>
    <w:rsid w:val="00E91488"/>
    <w:rsid w:val="00EA03B1"/>
    <w:rsid w:val="00EC2DC6"/>
    <w:rsid w:val="00EE5653"/>
    <w:rsid w:val="00F0485A"/>
    <w:rsid w:val="00F04B7D"/>
    <w:rsid w:val="00F05A90"/>
    <w:rsid w:val="00F06044"/>
    <w:rsid w:val="00F258E1"/>
    <w:rsid w:val="00F4069E"/>
    <w:rsid w:val="00F42DF8"/>
    <w:rsid w:val="00F46223"/>
    <w:rsid w:val="00F5641B"/>
    <w:rsid w:val="00F722EE"/>
    <w:rsid w:val="00F7326B"/>
    <w:rsid w:val="00F754EE"/>
    <w:rsid w:val="00F926E7"/>
    <w:rsid w:val="00F956D2"/>
    <w:rsid w:val="00FA7533"/>
    <w:rsid w:val="00FD0DC8"/>
    <w:rsid w:val="00FD36A2"/>
    <w:rsid w:val="00FE1DA5"/>
    <w:rsid w:val="00FE3EF5"/>
    <w:rsid w:val="00FF0C9C"/>
    <w:rsid w:val="00FF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B06FD"/>
  <w15:chartTrackingRefBased/>
  <w15:docId w15:val="{FCB310E0-4F5D-4E4D-8193-D2725DB5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73A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73A9"/>
    <w:pPr>
      <w:spacing w:before="100" w:beforeAutospacing="1" w:after="100" w:afterAutospacing="1"/>
    </w:pPr>
    <w:rPr>
      <w:lang w:val="es-MX" w:eastAsia="es-MX"/>
    </w:rPr>
  </w:style>
  <w:style w:type="character" w:customStyle="1" w:styleId="apple-converted-space">
    <w:name w:val="apple-converted-space"/>
    <w:basedOn w:val="DefaultParagraphFont"/>
    <w:rsid w:val="005073A9"/>
  </w:style>
  <w:style w:type="paragraph" w:styleId="ListParagraph">
    <w:name w:val="List Paragraph"/>
    <w:basedOn w:val="Normal"/>
    <w:uiPriority w:val="34"/>
    <w:qFormat/>
    <w:rsid w:val="005073A9"/>
    <w:pPr>
      <w:ind w:left="720"/>
      <w:contextualSpacing/>
    </w:pPr>
    <w:rPr>
      <w:rFonts w:asciiTheme="minorHAnsi" w:eastAsiaTheme="minorHAnsi" w:hAnsiTheme="minorHAnsi" w:cstheme="minorBidi"/>
      <w:lang w:val="es-ES_tradnl"/>
    </w:rPr>
  </w:style>
  <w:style w:type="table" w:styleId="TableGrid">
    <w:name w:val="Table Grid"/>
    <w:basedOn w:val="TableNormal"/>
    <w:uiPriority w:val="39"/>
    <w:rsid w:val="00507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6621"/>
    <w:pPr>
      <w:framePr w:hSpace="141" w:wrap="around" w:vAnchor="text" w:hAnchor="margin" w:y="57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621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6621"/>
    <w:pPr>
      <w:framePr w:hSpace="141" w:wrap="around" w:vAnchor="text" w:hAnchor="margin" w:y="57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6621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ara Ochoa</dc:creator>
  <cp:keywords/>
  <dc:description/>
  <cp:lastModifiedBy>JOSE LUIS PUENTE GARCIA</cp:lastModifiedBy>
  <cp:revision>3</cp:revision>
  <dcterms:created xsi:type="dcterms:W3CDTF">2023-02-06T00:26:00Z</dcterms:created>
  <dcterms:modified xsi:type="dcterms:W3CDTF">2023-02-06T00:26:00Z</dcterms:modified>
</cp:coreProperties>
</file>